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C3474C" w:rsidR="00FB3483" w:rsidRPr="00930A31" w:rsidRDefault="0087760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7746E9" w:rsidR="00FB3483" w:rsidRPr="00930A31" w:rsidRDefault="0087760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B37765" w:rsidR="00FB3483" w:rsidRPr="00930A31" w:rsidRDefault="0087760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7118FA" w:rsidR="00FB3483" w:rsidRPr="00930A31" w:rsidRDefault="0087760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47F66E" w:rsidR="00FB3483"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0DBA25" w:rsidR="00FB3483"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AADD81" w:rsidR="00FB3483"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091C20" w:rsidR="00FB3483"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D0809E" w:rsidR="00FB3483"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1CE1AB" w:rsidR="00930A31"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08C8A2" w:rsidR="00930A31"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8725B0" w:rsidR="00FB3483"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422911" w:rsidR="00FB3483"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259F8E" w:rsidR="00930A31" w:rsidRPr="00930A31" w:rsidRDefault="006F2EF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2FD89B" w:rsidR="00930A31" w:rsidRPr="00930A31" w:rsidRDefault="006F2EF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95A673" w:rsidR="00930A31" w:rsidRPr="00930A31" w:rsidRDefault="006F2EF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1F523C" w:rsidR="00930A31" w:rsidRPr="00930A31" w:rsidRDefault="006F2EF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93C610" w:rsidR="00930A31"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9826E1" w:rsidR="00930A31" w:rsidRPr="00930A31" w:rsidRDefault="00860E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A29412" w:rsidR="006E5FE2" w:rsidRPr="00930A31" w:rsidRDefault="006F2EF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17734C" w:rsidR="006E5FE2" w:rsidRPr="00930A31" w:rsidRDefault="006F2EF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40C869" w:rsidR="00930A31" w:rsidRPr="00930A31" w:rsidRDefault="00400EB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ECAA8F" w:rsidR="00930A31" w:rsidRPr="00930A31" w:rsidRDefault="00400EBF"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DB8D5F" w:rsidR="00FB3483" w:rsidRPr="00930A31" w:rsidRDefault="00400EBF"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F01813" w:rsidR="00FB3483" w:rsidRPr="00930A31" w:rsidRDefault="00400EBF"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565345" w:rsidR="00FB3483" w:rsidRPr="00930A31" w:rsidRDefault="001234E0"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92A0E1" w:rsidR="00930A31" w:rsidRPr="00930A31" w:rsidRDefault="001234E0"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32B0D4" w:rsidR="00930A31" w:rsidRPr="00930A31" w:rsidRDefault="001234E0"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B68DBC" w:rsidR="00930A31" w:rsidRPr="00930A31" w:rsidRDefault="001234E0"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681B2B" w:rsidR="00930A31" w:rsidRPr="00930A31" w:rsidRDefault="001234E0"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E73178" w:rsidR="00FB3483" w:rsidRPr="00930A31" w:rsidRDefault="001234E0" w:rsidP="005979B8">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617660" w:rsidR="00077B44" w:rsidRPr="00930A31" w:rsidRDefault="001234E0" w:rsidP="00077B44">
            <w:pPr>
              <w:pStyle w:val="Default"/>
              <w:spacing w:before="40" w:after="40"/>
              <w:rPr>
                <w:rFonts w:ascii="Arial" w:hAnsi="Arial" w:cs="Arial"/>
                <w:color w:val="auto"/>
                <w:sz w:val="18"/>
                <w:szCs w:val="18"/>
              </w:rPr>
            </w:pPr>
            <w:r>
              <w:rPr>
                <w:rFonts w:ascii="Arial" w:hAnsi="Arial" w:cs="Arial"/>
                <w:color w:val="auto"/>
                <w:sz w:val="18"/>
                <w:szCs w:val="18"/>
              </w:rPr>
              <w:t>10,11,12,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597A37" w:rsidR="00930A31"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28D039" w:rsidR="00930A31"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15-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3B22D7" w:rsidR="00930A31"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EF6EEF" w:rsidR="00930A31"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7714BF" w:rsidR="00930A31"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8D22A7" w:rsidR="00930A31"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63A015" w:rsidR="00930A31"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A8592F" w:rsidR="00077B44"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26D70D" w:rsidR="00077B44"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D32B0A" w:rsidR="00077B44" w:rsidRPr="00930A31" w:rsidRDefault="00400EBF"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0A604" w14:textId="77777777" w:rsidR="00AC11F9" w:rsidRDefault="00AC11F9">
      <w:r>
        <w:separator/>
      </w:r>
    </w:p>
  </w:endnote>
  <w:endnote w:type="continuationSeparator" w:id="0">
    <w:p w14:paraId="17908945" w14:textId="77777777" w:rsidR="00AC11F9" w:rsidRDefault="00AC1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C53AAF" w14:textId="77777777" w:rsidR="00AC11F9" w:rsidRDefault="00AC11F9">
      <w:r>
        <w:separator/>
      </w:r>
    </w:p>
  </w:footnote>
  <w:footnote w:type="continuationSeparator" w:id="0">
    <w:p w14:paraId="344976DE" w14:textId="77777777" w:rsidR="00AC11F9" w:rsidRDefault="00AC11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A7DE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7DE1"/>
    <w:rsid w:val="001234E0"/>
    <w:rsid w:val="00152CDB"/>
    <w:rsid w:val="0018323E"/>
    <w:rsid w:val="00190C83"/>
    <w:rsid w:val="00246C93"/>
    <w:rsid w:val="00256BAF"/>
    <w:rsid w:val="002A2A06"/>
    <w:rsid w:val="003103C2"/>
    <w:rsid w:val="003516AD"/>
    <w:rsid w:val="00363B8D"/>
    <w:rsid w:val="003760FB"/>
    <w:rsid w:val="003B79FF"/>
    <w:rsid w:val="00400A0B"/>
    <w:rsid w:val="00400EBF"/>
    <w:rsid w:val="00443C1D"/>
    <w:rsid w:val="00461576"/>
    <w:rsid w:val="004C1685"/>
    <w:rsid w:val="005078EE"/>
    <w:rsid w:val="00550BF1"/>
    <w:rsid w:val="0059028D"/>
    <w:rsid w:val="005979B8"/>
    <w:rsid w:val="006E5FE2"/>
    <w:rsid w:val="006F2EFB"/>
    <w:rsid w:val="006F3BA6"/>
    <w:rsid w:val="00726794"/>
    <w:rsid w:val="0077253C"/>
    <w:rsid w:val="008412D5"/>
    <w:rsid w:val="00860E29"/>
    <w:rsid w:val="00877607"/>
    <w:rsid w:val="008A3EAE"/>
    <w:rsid w:val="008E2C91"/>
    <w:rsid w:val="00930A31"/>
    <w:rsid w:val="00947707"/>
    <w:rsid w:val="009827E5"/>
    <w:rsid w:val="00A215D2"/>
    <w:rsid w:val="00A86593"/>
    <w:rsid w:val="00AB79CE"/>
    <w:rsid w:val="00AC11F9"/>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122</Words>
  <Characters>6061</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anca Callegari</cp:lastModifiedBy>
  <cp:revision>6</cp:revision>
  <cp:lastPrinted>2020-11-24T03:02:00Z</cp:lastPrinted>
  <dcterms:created xsi:type="dcterms:W3CDTF">2022-08-11T15:15:00Z</dcterms:created>
  <dcterms:modified xsi:type="dcterms:W3CDTF">2022-08-11T18:35:00Z</dcterms:modified>
</cp:coreProperties>
</file>